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B2DBC" w14:textId="77777777" w:rsidR="001D4EB5" w:rsidRDefault="001D4EB5" w:rsidP="001D4E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87797">
        <w:rPr>
          <w:rFonts w:ascii="Times New Roman" w:hAnsi="Times New Roman" w:cs="Times New Roman"/>
          <w:b/>
          <w:bCs/>
          <w:sz w:val="24"/>
          <w:szCs w:val="24"/>
        </w:rPr>
        <w:t>Title Page</w:t>
      </w:r>
    </w:p>
    <w:p w14:paraId="6CC6559E" w14:textId="77777777" w:rsidR="001D4EB5" w:rsidRPr="00D31FFC" w:rsidRDefault="001D4EB5" w:rsidP="001D4EB5">
      <w:pPr>
        <w:rPr>
          <w:rFonts w:ascii="Times New Roman" w:hAnsi="Times New Roman" w:cs="Times New Roman"/>
          <w:sz w:val="24"/>
          <w:szCs w:val="24"/>
        </w:rPr>
      </w:pPr>
      <w:r w:rsidRPr="00D31FFC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D31FFC">
        <w:rPr>
          <w:rFonts w:ascii="Times New Roman" w:hAnsi="Times New Roman" w:cs="Times New Roman"/>
          <w:sz w:val="24"/>
          <w:szCs w:val="24"/>
        </w:rPr>
        <w:t xml:space="preserve"> </w:t>
      </w:r>
      <w:r w:rsidRPr="00AD5089">
        <w:rPr>
          <w:rFonts w:ascii="Times New Roman" w:hAnsi="Times New Roman" w:cs="Times New Roman"/>
          <w:sz w:val="24"/>
          <w:szCs w:val="24"/>
        </w:rPr>
        <w:t>Does Sleep Link Child Maltreatment to Depressive Symptoms among Incoming First-Year College Students?</w:t>
      </w:r>
    </w:p>
    <w:p w14:paraId="0FCF83D0" w14:textId="77777777" w:rsidR="001D4EB5" w:rsidRPr="00D31FFC" w:rsidRDefault="001D4EB5" w:rsidP="001D4EB5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31FFC">
        <w:rPr>
          <w:rFonts w:ascii="Times New Roman" w:hAnsi="Times New Roman" w:cs="Times New Roman"/>
          <w:b/>
          <w:bCs/>
          <w:sz w:val="24"/>
          <w:szCs w:val="24"/>
        </w:rPr>
        <w:t xml:space="preserve">Authors and Institutions: </w:t>
      </w:r>
      <w:r w:rsidRPr="00D31FFC">
        <w:rPr>
          <w:rFonts w:ascii="Times New Roman" w:hAnsi="Times New Roman" w:cs="Times New Roman"/>
          <w:sz w:val="24"/>
          <w:szCs w:val="24"/>
        </w:rPr>
        <w:t>Darlynn M. Rojo-</w:t>
      </w:r>
      <w:proofErr w:type="spellStart"/>
      <w:r w:rsidRPr="00D31FFC">
        <w:rPr>
          <w:rFonts w:ascii="Times New Roman" w:hAnsi="Times New Roman" w:cs="Times New Roman"/>
          <w:sz w:val="24"/>
          <w:szCs w:val="24"/>
        </w:rPr>
        <w:t>Wissar</w:t>
      </w:r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b,c</w:t>
      </w:r>
      <w:proofErr w:type="spellEnd"/>
      <w:r w:rsidRPr="00D31FFC">
        <w:rPr>
          <w:rFonts w:ascii="Times New Roman" w:hAnsi="Times New Roman" w:cs="Times New Roman"/>
          <w:sz w:val="24"/>
          <w:szCs w:val="24"/>
        </w:rPr>
        <w:t xml:space="preserve">, Stephanie H. </w:t>
      </w:r>
      <w:proofErr w:type="spellStart"/>
      <w:r w:rsidRPr="00D31FFC">
        <w:rPr>
          <w:rFonts w:ascii="Times New Roman" w:hAnsi="Times New Roman" w:cs="Times New Roman"/>
          <w:sz w:val="24"/>
          <w:szCs w:val="24"/>
        </w:rPr>
        <w:t>Parade</w:t>
      </w:r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r w:rsidRPr="00D31FFC">
        <w:rPr>
          <w:rFonts w:ascii="Times New Roman" w:hAnsi="Times New Roman" w:cs="Times New Roman"/>
          <w:sz w:val="24"/>
          <w:szCs w:val="24"/>
        </w:rPr>
        <w:t xml:space="preserve">, David H. </w:t>
      </w:r>
      <w:proofErr w:type="spellStart"/>
      <w:r w:rsidRPr="00D31FFC">
        <w:rPr>
          <w:rFonts w:ascii="Times New Roman" w:hAnsi="Times New Roman" w:cs="Times New Roman"/>
          <w:sz w:val="24"/>
          <w:szCs w:val="24"/>
        </w:rPr>
        <w:t>Barker</w:t>
      </w:r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r w:rsidRPr="00D31FFC">
        <w:rPr>
          <w:rFonts w:ascii="Times New Roman" w:hAnsi="Times New Roman" w:cs="Times New Roman"/>
          <w:sz w:val="24"/>
          <w:szCs w:val="24"/>
        </w:rPr>
        <w:t xml:space="preserve">, Eliza Van </w:t>
      </w:r>
      <w:proofErr w:type="spellStart"/>
      <w:r w:rsidRPr="00D31FFC">
        <w:rPr>
          <w:rFonts w:ascii="Times New Roman" w:hAnsi="Times New Roman" w:cs="Times New Roman"/>
          <w:sz w:val="24"/>
          <w:szCs w:val="24"/>
        </w:rPr>
        <w:t>Re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D31FFC">
        <w:rPr>
          <w:rFonts w:ascii="Times New Roman" w:hAnsi="Times New Roman" w:cs="Times New Roman"/>
          <w:sz w:val="24"/>
          <w:szCs w:val="24"/>
        </w:rPr>
        <w:t xml:space="preserve">, Katherine M. </w:t>
      </w:r>
      <w:proofErr w:type="spellStart"/>
      <w:r w:rsidRPr="00D31FFC">
        <w:rPr>
          <w:rFonts w:ascii="Times New Roman" w:hAnsi="Times New Roman" w:cs="Times New Roman"/>
          <w:sz w:val="24"/>
          <w:szCs w:val="24"/>
        </w:rPr>
        <w:t>Sharkey</w:t>
      </w:r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r w:rsidRPr="00D31FFC">
        <w:rPr>
          <w:rFonts w:ascii="Times New Roman" w:hAnsi="Times New Roman" w:cs="Times New Roman"/>
          <w:sz w:val="24"/>
          <w:szCs w:val="24"/>
        </w:rPr>
        <w:t xml:space="preserve">, </w:t>
      </w:r>
      <w:r w:rsidRPr="00E0639D">
        <w:rPr>
          <w:rFonts w:ascii="Times New Roman" w:hAnsi="Times New Roman" w:cs="Times New Roman"/>
          <w:sz w:val="24"/>
          <w:szCs w:val="24"/>
        </w:rPr>
        <w:t>Caroline Gredvig-</w:t>
      </w:r>
      <w:proofErr w:type="spellStart"/>
      <w:r w:rsidRPr="00E0639D">
        <w:rPr>
          <w:rFonts w:ascii="Times New Roman" w:hAnsi="Times New Roman" w:cs="Times New Roman"/>
          <w:sz w:val="24"/>
          <w:szCs w:val="24"/>
        </w:rPr>
        <w:t>Ardito</w:t>
      </w:r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E0639D">
        <w:rPr>
          <w:rFonts w:ascii="Times New Roman" w:hAnsi="Times New Roman" w:cs="Times New Roman"/>
          <w:sz w:val="24"/>
          <w:szCs w:val="24"/>
        </w:rPr>
        <w:t xml:space="preserve"> </w:t>
      </w:r>
      <w:r w:rsidRPr="00D31FFC">
        <w:rPr>
          <w:rFonts w:ascii="Times New Roman" w:hAnsi="Times New Roman" w:cs="Times New Roman"/>
          <w:sz w:val="24"/>
          <w:szCs w:val="24"/>
        </w:rPr>
        <w:t xml:space="preserve">&amp; Mary A. </w:t>
      </w:r>
      <w:proofErr w:type="spellStart"/>
      <w:r w:rsidRPr="00D31FFC">
        <w:rPr>
          <w:rFonts w:ascii="Times New Roman" w:hAnsi="Times New Roman" w:cs="Times New Roman"/>
          <w:sz w:val="24"/>
          <w:szCs w:val="24"/>
        </w:rPr>
        <w:t>Carskadon</w:t>
      </w:r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</w:p>
    <w:p w14:paraId="3F371031" w14:textId="77777777" w:rsidR="00383852" w:rsidRDefault="00383852" w:rsidP="00383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1FF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31FFC">
        <w:rPr>
          <w:rFonts w:ascii="Times New Roman" w:hAnsi="Times New Roman" w:cs="Times New Roman"/>
          <w:sz w:val="24"/>
          <w:szCs w:val="24"/>
        </w:rPr>
        <w:t xml:space="preserve"> of Psychiatry &amp; Human Behavior,</w:t>
      </w:r>
      <w:r w:rsidRPr="00D31FF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356AA">
        <w:rPr>
          <w:rFonts w:ascii="Times New Roman" w:hAnsi="Times New Roman" w:cs="Times New Roman"/>
          <w:sz w:val="24"/>
          <w:szCs w:val="24"/>
        </w:rPr>
        <w:t>Warr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31FFC">
        <w:rPr>
          <w:rFonts w:ascii="Times New Roman" w:hAnsi="Times New Roman" w:cs="Times New Roman"/>
          <w:sz w:val="24"/>
          <w:szCs w:val="24"/>
        </w:rPr>
        <w:t>Alpert Medical School of Brown University, Providence, RI</w:t>
      </w:r>
      <w:r>
        <w:rPr>
          <w:rFonts w:ascii="Times New Roman" w:hAnsi="Times New Roman" w:cs="Times New Roman"/>
          <w:sz w:val="24"/>
          <w:szCs w:val="24"/>
        </w:rPr>
        <w:t xml:space="preserve">, USA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013D0">
        <w:rPr>
          <w:rFonts w:ascii="Times New Roman" w:hAnsi="Times New Roman" w:cs="Times New Roman"/>
          <w:sz w:val="24"/>
          <w:szCs w:val="24"/>
        </w:rPr>
        <w:t>Bradley</w:t>
      </w:r>
      <w:proofErr w:type="spellEnd"/>
      <w:r w:rsidRPr="00D013D0">
        <w:rPr>
          <w:rFonts w:ascii="Times New Roman" w:hAnsi="Times New Roman" w:cs="Times New Roman"/>
          <w:sz w:val="24"/>
          <w:szCs w:val="24"/>
        </w:rPr>
        <w:t>/Hasbro Children’s Research Center, E.P. Bradley Hospital, East Providence, RI</w:t>
      </w:r>
      <w:r>
        <w:rPr>
          <w:rFonts w:ascii="Times New Roman" w:hAnsi="Times New Roman" w:cs="Times New Roman"/>
          <w:sz w:val="24"/>
          <w:szCs w:val="24"/>
        </w:rPr>
        <w:t xml:space="preserve">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32D6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42FE">
        <w:rPr>
          <w:rFonts w:ascii="Times New Roman" w:hAnsi="Times New Roman" w:cs="Times New Roman"/>
          <w:sz w:val="24"/>
          <w:szCs w:val="24"/>
        </w:rPr>
        <w:t xml:space="preserve">EP Bradley Hospital Sleep Research Laboratory and COBRE Center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7342FE">
        <w:rPr>
          <w:rFonts w:ascii="Times New Roman" w:hAnsi="Times New Roman" w:cs="Times New Roman"/>
          <w:sz w:val="24"/>
          <w:szCs w:val="24"/>
        </w:rPr>
        <w:t xml:space="preserve"> Sleep and Circadian Rhythms in Child and Adolescent Mental Health, Provid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42FE">
        <w:rPr>
          <w:rFonts w:ascii="Times New Roman" w:hAnsi="Times New Roman" w:cs="Times New Roman"/>
          <w:sz w:val="24"/>
          <w:szCs w:val="24"/>
        </w:rPr>
        <w:t xml:space="preserve"> RI</w:t>
      </w:r>
      <w:r>
        <w:rPr>
          <w:rFonts w:ascii="Times New Roman" w:hAnsi="Times New Roman" w:cs="Times New Roman"/>
          <w:sz w:val="24"/>
          <w:szCs w:val="24"/>
        </w:rPr>
        <w:t xml:space="preserve">, USA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edicine, Warren Alpert Medical School of Brown University, Providence, RI, USA</w:t>
      </w:r>
    </w:p>
    <w:p w14:paraId="5B608567" w14:textId="77777777" w:rsidR="001D4EB5" w:rsidRDefault="001D4EB5" w:rsidP="001D4EB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20EAA14D" w14:textId="77777777" w:rsidR="001D4EB5" w:rsidRPr="00D60A34" w:rsidRDefault="001D4EB5" w:rsidP="001D4E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60A34">
        <w:rPr>
          <w:rFonts w:ascii="Times New Roman" w:hAnsi="Times New Roman" w:cs="Times New Roman"/>
          <w:sz w:val="24"/>
          <w:szCs w:val="24"/>
        </w:rPr>
        <w:t>Darlynn M. Rojo-Wissar</w:t>
      </w:r>
    </w:p>
    <w:p w14:paraId="643ADB7D" w14:textId="77777777" w:rsidR="001D4EB5" w:rsidRPr="00D60A34" w:rsidRDefault="001D4EB5" w:rsidP="001D4E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60A34">
        <w:rPr>
          <w:rFonts w:ascii="Times New Roman" w:hAnsi="Times New Roman" w:cs="Times New Roman"/>
          <w:sz w:val="24"/>
          <w:szCs w:val="24"/>
        </w:rPr>
        <w:t xml:space="preserve">Bradley/Hasbro Children’s Research Center, E. P. Bradley Hospital   </w:t>
      </w:r>
    </w:p>
    <w:p w14:paraId="4103466B" w14:textId="77777777" w:rsidR="001D4EB5" w:rsidRPr="00D60A34" w:rsidRDefault="001D4EB5" w:rsidP="001D4E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60A34">
        <w:rPr>
          <w:rFonts w:ascii="Times New Roman" w:hAnsi="Times New Roman" w:cs="Times New Roman"/>
          <w:sz w:val="24"/>
          <w:szCs w:val="24"/>
        </w:rPr>
        <w:t>Department of Psychiatry and Human Behavior</w:t>
      </w:r>
      <w:r>
        <w:rPr>
          <w:rFonts w:ascii="Times New Roman" w:hAnsi="Times New Roman" w:cs="Times New Roman"/>
          <w:sz w:val="24"/>
          <w:szCs w:val="24"/>
        </w:rPr>
        <w:t>, Warren Alpert Medical School of</w:t>
      </w:r>
      <w:r w:rsidRPr="00D60A34">
        <w:rPr>
          <w:rFonts w:ascii="Times New Roman" w:hAnsi="Times New Roman" w:cs="Times New Roman"/>
          <w:sz w:val="24"/>
          <w:szCs w:val="24"/>
        </w:rPr>
        <w:t xml:space="preserve"> Brown </w:t>
      </w:r>
      <w:r>
        <w:rPr>
          <w:rFonts w:ascii="Times New Roman" w:hAnsi="Times New Roman" w:cs="Times New Roman"/>
          <w:sz w:val="24"/>
          <w:szCs w:val="24"/>
        </w:rPr>
        <w:t>University</w:t>
      </w:r>
      <w:r w:rsidRPr="00D60A3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5B141F3" w14:textId="77777777" w:rsidR="001D4EB5" w:rsidRPr="00D60A34" w:rsidRDefault="001D4EB5" w:rsidP="001D4E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60A34">
        <w:rPr>
          <w:rFonts w:ascii="Times New Roman" w:hAnsi="Times New Roman" w:cs="Times New Roman"/>
          <w:sz w:val="24"/>
          <w:szCs w:val="24"/>
        </w:rPr>
        <w:t xml:space="preserve">1011 Veterans Memorial Parkway </w:t>
      </w:r>
    </w:p>
    <w:p w14:paraId="6C3BE144" w14:textId="77777777" w:rsidR="001D4EB5" w:rsidRDefault="001D4EB5" w:rsidP="001D4E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60A34">
        <w:rPr>
          <w:rFonts w:ascii="Times New Roman" w:hAnsi="Times New Roman" w:cs="Times New Roman"/>
          <w:sz w:val="24"/>
          <w:szCs w:val="24"/>
        </w:rPr>
        <w:t>East Providence, RI 02915</w:t>
      </w:r>
    </w:p>
    <w:p w14:paraId="503DCD50" w14:textId="77777777" w:rsidR="001D4EB5" w:rsidRPr="00D60A34" w:rsidRDefault="00000000" w:rsidP="001D4EB5">
      <w:pPr>
        <w:spacing w:after="0"/>
        <w:rPr>
          <w:rFonts w:ascii="Times New Roman" w:hAnsi="Times New Roman" w:cs="Times New Roman"/>
          <w:sz w:val="24"/>
          <w:szCs w:val="24"/>
        </w:rPr>
      </w:pPr>
      <w:hyperlink r:id="rId5" w:history="1">
        <w:r w:rsidR="001D4EB5" w:rsidRPr="00D60A34">
          <w:rPr>
            <w:rStyle w:val="Hyperlink"/>
            <w:rFonts w:ascii="Times New Roman" w:hAnsi="Times New Roman" w:cs="Times New Roman"/>
            <w:sz w:val="24"/>
            <w:szCs w:val="24"/>
          </w:rPr>
          <w:t>darlynn_rojo-wissar@brown.edu</w:t>
        </w:r>
      </w:hyperlink>
    </w:p>
    <w:p w14:paraId="1718F561" w14:textId="77777777" w:rsidR="00E8525A" w:rsidRDefault="00E8525A">
      <w:pPr>
        <w:rPr>
          <w:b/>
          <w:bCs/>
        </w:rPr>
      </w:pPr>
    </w:p>
    <w:p w14:paraId="76D111B5" w14:textId="77777777" w:rsidR="001D4EB5" w:rsidRDefault="001D4EB5">
      <w:pPr>
        <w:rPr>
          <w:b/>
          <w:bCs/>
        </w:rPr>
      </w:pPr>
    </w:p>
    <w:p w14:paraId="3F238F69" w14:textId="77777777" w:rsidR="001D4EB5" w:rsidRDefault="001D4EB5">
      <w:pPr>
        <w:rPr>
          <w:b/>
          <w:bCs/>
        </w:rPr>
      </w:pPr>
    </w:p>
    <w:p w14:paraId="36A4238E" w14:textId="77777777" w:rsidR="001D4EB5" w:rsidRDefault="001D4EB5">
      <w:pPr>
        <w:rPr>
          <w:b/>
          <w:bCs/>
        </w:rPr>
      </w:pPr>
    </w:p>
    <w:p w14:paraId="3A926E96" w14:textId="77777777" w:rsidR="001D4EB5" w:rsidRDefault="001D4EB5">
      <w:pPr>
        <w:rPr>
          <w:b/>
          <w:bCs/>
        </w:rPr>
      </w:pPr>
    </w:p>
    <w:p w14:paraId="605607E2" w14:textId="77777777" w:rsidR="001D4EB5" w:rsidRDefault="001D4EB5">
      <w:pPr>
        <w:rPr>
          <w:b/>
          <w:bCs/>
        </w:rPr>
      </w:pPr>
    </w:p>
    <w:p w14:paraId="4E9614D8" w14:textId="77777777" w:rsidR="001D4EB5" w:rsidRDefault="001D4EB5">
      <w:pPr>
        <w:rPr>
          <w:b/>
          <w:bCs/>
        </w:rPr>
      </w:pPr>
    </w:p>
    <w:p w14:paraId="2035B46E" w14:textId="77777777" w:rsidR="001D4EB5" w:rsidRDefault="001D4EB5">
      <w:pPr>
        <w:rPr>
          <w:b/>
          <w:bCs/>
        </w:rPr>
      </w:pPr>
    </w:p>
    <w:p w14:paraId="0860A31A" w14:textId="77777777" w:rsidR="001D4EB5" w:rsidRDefault="001D4EB5">
      <w:pPr>
        <w:rPr>
          <w:b/>
          <w:bCs/>
        </w:rPr>
      </w:pPr>
    </w:p>
    <w:p w14:paraId="6F23EC3C" w14:textId="77777777" w:rsidR="001D4EB5" w:rsidRDefault="001D4EB5">
      <w:pPr>
        <w:rPr>
          <w:b/>
          <w:bCs/>
        </w:rPr>
      </w:pPr>
    </w:p>
    <w:p w14:paraId="0D549B9E" w14:textId="77777777" w:rsidR="001D4EB5" w:rsidRDefault="001D4EB5">
      <w:pPr>
        <w:rPr>
          <w:b/>
          <w:bCs/>
        </w:rPr>
      </w:pPr>
    </w:p>
    <w:p w14:paraId="73D1EFE5" w14:textId="77777777" w:rsidR="001D4EB5" w:rsidRDefault="001D4EB5">
      <w:pPr>
        <w:rPr>
          <w:b/>
          <w:bCs/>
        </w:rPr>
      </w:pPr>
    </w:p>
    <w:p w14:paraId="3B922DDF" w14:textId="77777777" w:rsidR="001D4EB5" w:rsidRDefault="001D4EB5">
      <w:pPr>
        <w:rPr>
          <w:b/>
          <w:bCs/>
        </w:rPr>
      </w:pPr>
    </w:p>
    <w:p w14:paraId="1A2FC71B" w14:textId="77777777" w:rsidR="001D4EB5" w:rsidRDefault="001D4EB5">
      <w:pPr>
        <w:rPr>
          <w:b/>
          <w:bCs/>
        </w:rPr>
      </w:pPr>
    </w:p>
    <w:p w14:paraId="3E64FC9E" w14:textId="77777777" w:rsidR="001D4EB5" w:rsidRDefault="001D4EB5">
      <w:pPr>
        <w:rPr>
          <w:b/>
          <w:bCs/>
        </w:rPr>
      </w:pPr>
    </w:p>
    <w:p w14:paraId="73675512" w14:textId="77777777" w:rsidR="001D4EB5" w:rsidRDefault="001D4EB5">
      <w:pPr>
        <w:rPr>
          <w:b/>
          <w:bCs/>
        </w:rPr>
      </w:pPr>
    </w:p>
    <w:p w14:paraId="128B1009" w14:textId="77777777" w:rsidR="001D4EB5" w:rsidRDefault="001D4EB5">
      <w:pPr>
        <w:rPr>
          <w:b/>
          <w:bCs/>
        </w:rPr>
      </w:pPr>
    </w:p>
    <w:p w14:paraId="30CEA8C1" w14:textId="77777777" w:rsidR="001D4EB5" w:rsidRDefault="001D4EB5">
      <w:pPr>
        <w:rPr>
          <w:b/>
          <w:bCs/>
        </w:rPr>
      </w:pPr>
    </w:p>
    <w:p w14:paraId="699DD309" w14:textId="77777777" w:rsidR="001D4EB5" w:rsidRDefault="001D4EB5">
      <w:pPr>
        <w:rPr>
          <w:b/>
          <w:bCs/>
        </w:rPr>
      </w:pPr>
    </w:p>
    <w:p w14:paraId="6A240558" w14:textId="77777777" w:rsidR="001D4EB5" w:rsidRDefault="001D4EB5">
      <w:pPr>
        <w:rPr>
          <w:b/>
          <w:bCs/>
        </w:rPr>
      </w:pPr>
    </w:p>
    <w:tbl>
      <w:tblPr>
        <w:tblW w:w="9100" w:type="dxa"/>
        <w:tblInd w:w="108" w:type="dxa"/>
        <w:tblLook w:val="04A0" w:firstRow="1" w:lastRow="0" w:firstColumn="1" w:lastColumn="0" w:noHBand="0" w:noVBand="1"/>
      </w:tblPr>
      <w:tblGrid>
        <w:gridCol w:w="6689"/>
        <w:gridCol w:w="1770"/>
        <w:gridCol w:w="641"/>
      </w:tblGrid>
      <w:tr w:rsidR="001D4EB5" w:rsidRPr="00937F58" w14:paraId="2ED57E27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F6DC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Table 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262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B8FC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EB5" w:rsidRPr="00937F58" w14:paraId="1D2333D0" w14:textId="77777777" w:rsidTr="00251C8E">
        <w:trPr>
          <w:trHeight w:val="265"/>
        </w:trPr>
        <w:tc>
          <w:tcPr>
            <w:tcW w:w="9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5798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hood Trauma Questionnaire-Short Form Supplemental Information</w:t>
            </w:r>
          </w:p>
        </w:tc>
      </w:tr>
      <w:tr w:rsidR="001D4EB5" w:rsidRPr="00937F58" w14:paraId="4EF6C10F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864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67B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4E9B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1D4EB5" w:rsidRPr="00937F58" w14:paraId="1CCFFE7A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37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Moderate to Severe Maltreatm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6FCB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9BE2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EB5" w:rsidRPr="00937F58" w14:paraId="5A95DFC1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4BD5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2F7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671 (78.5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F6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1D4EB5" w:rsidRPr="00937F58" w14:paraId="711AAB3D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D5D7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741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184 (21.5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DA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56AB8E16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D5F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oderate to Severe Maltreatment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2E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E28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1D4EB5" w:rsidRPr="00937F58" w14:paraId="1A026D9F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B63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6CD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671 (78.5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CCC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79671AB5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E3F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1DA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121 (14.2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3F5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3478A931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D82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848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40 (4.7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72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0E22F149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E36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363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13 (1.5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AE9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10963DF7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EDB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406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5 (0.6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DF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64081D01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F509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3EF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5 (0.6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B51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6E07B560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D8D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Emotional Ab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A1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85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1D4EB5" w:rsidRPr="00937F58" w14:paraId="4977121A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098E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52C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806 (94.4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172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14BDD05F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E9A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5E0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48 (5.6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A8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2396176A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754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Physical Ab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91E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CC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1D4EB5" w:rsidRPr="00937F58" w14:paraId="2594F2A0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0969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DB1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823 (96.3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A71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5953EB15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2B9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51C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32 (3.7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33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782C8091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4E0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Sexual Abu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6C9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FE6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1D4EB5" w:rsidRPr="00937F58" w14:paraId="2D00C10A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41FF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AF4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821 (96.1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FE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35EC1D04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73DA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36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33 (3.9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CB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70A846C2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44F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Emotional Neglec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2D15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451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1D4EB5" w:rsidRPr="00937F58" w14:paraId="2C71CD58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796B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9FD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784 (91.8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D34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418D4C13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331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077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70 (8.2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68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2C4CBBD7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CFA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Physical Neglec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C820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3D4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1D4EB5" w:rsidRPr="00937F58" w14:paraId="4B019C62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E1ED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0B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753 (88.1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62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4EB5" w:rsidRPr="00937F58" w14:paraId="71DC4917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2782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59C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102 (11.9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FFE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4EB5" w:rsidRPr="00937F58" w14:paraId="73848DC8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F7C9" w14:textId="77777777" w:rsidR="001D4EB5" w:rsidRPr="00937F58" w:rsidRDefault="001D4EB5" w:rsidP="00251C8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9A62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7C9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4EB5" w:rsidRPr="00937F58" w14:paraId="059E2438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9F5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Abuse Subscale Score (Range: 5, 2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9FD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7.01 (2.9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B7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1D4EB5" w:rsidRPr="00937F58" w14:paraId="7E5AFE2F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28AD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buse Subscale Score (Range: 5, 2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2E6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5.67 (1.7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9F5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1D4EB5" w:rsidRPr="00937F58" w14:paraId="388D9EC1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DA6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sz w:val="24"/>
                <w:szCs w:val="24"/>
              </w:rPr>
              <w:t>Sexual Abuse Subscale Score (Range: 5, 2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C46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5.43 (2.16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92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1D4EB5" w:rsidRPr="00937F58" w14:paraId="79238788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203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Neglect Subscale Score (Range: 5, 2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B59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8.38 (3.60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429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1D4EB5" w:rsidRPr="00937F58" w14:paraId="5D019FA2" w14:textId="77777777" w:rsidTr="00251C8E">
        <w:trPr>
          <w:trHeight w:val="265"/>
        </w:trPr>
        <w:tc>
          <w:tcPr>
            <w:tcW w:w="6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5EF8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Neglect Subscale Score (Range: 5, 2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F45F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</w:rPr>
              <w:t>6.80 (2.3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97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1D4EB5" w:rsidRPr="00937F58" w14:paraId="25A90A47" w14:textId="77777777" w:rsidTr="00251C8E">
        <w:trPr>
          <w:trHeight w:val="1457"/>
        </w:trPr>
        <w:tc>
          <w:tcPr>
            <w:tcW w:w="9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F11B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F5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937F58">
              <w:rPr>
                <w:rFonts w:ascii="Times New Roman" w:eastAsia="Times New Roman" w:hAnsi="Times New Roman" w:cs="Times New Roman"/>
                <w:sz w:val="24"/>
                <w:szCs w:val="24"/>
              </w:rPr>
              <w:t>. Internal consistency reliability for each scale in our sample was as follows: physical abuse α = .69, sexual abuse α = .93, emotional abuse α = .79, physical neglect α = .46, emotional neglect α = 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treatment 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>cutoff scores for each subscale 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otional abuse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hysical abuse ≥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exual abuse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emotional neglect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neglect ≥</w:t>
            </w:r>
            <w:r w:rsidRPr="00742AB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60F57D3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0FC0A5A" w14:textId="77777777" w:rsidR="001D4EB5" w:rsidRDefault="001D4EB5" w:rsidP="001D4EB5">
      <w:pPr>
        <w:sectPr w:rsidR="001D4EB5" w:rsidSect="001D4EB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3165" w:type="dxa"/>
        <w:tblInd w:w="108" w:type="dxa"/>
        <w:tblLook w:val="04A0" w:firstRow="1" w:lastRow="0" w:firstColumn="1" w:lastColumn="0" w:noHBand="0" w:noVBand="1"/>
      </w:tblPr>
      <w:tblGrid>
        <w:gridCol w:w="2772"/>
        <w:gridCol w:w="903"/>
        <w:gridCol w:w="803"/>
        <w:gridCol w:w="902"/>
        <w:gridCol w:w="1297"/>
        <w:gridCol w:w="1281"/>
        <w:gridCol w:w="902"/>
        <w:gridCol w:w="803"/>
        <w:gridCol w:w="902"/>
        <w:gridCol w:w="1319"/>
        <w:gridCol w:w="1281"/>
      </w:tblGrid>
      <w:tr w:rsidR="001D4EB5" w:rsidRPr="004279BA" w14:paraId="7D2115A8" w14:textId="77777777" w:rsidTr="00251C8E">
        <w:trPr>
          <w:trHeight w:val="13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04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l Tab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420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02E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632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FC8E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332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D8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AB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1FC3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4C8A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D4EB5" w:rsidRPr="00937F58" w14:paraId="79A69F55" w14:textId="77777777" w:rsidTr="00251C8E">
        <w:trPr>
          <w:trHeight w:val="295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D1D4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 xml:space="preserve">Mediation </w:t>
            </w:r>
            <w:r w:rsidRPr="004279B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ffects of Hypothesized Models of Child Maltreatment Typ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hildhood Trauma Questionnaire Short Form Subscales)</w:t>
            </w:r>
            <w:r w:rsidRPr="00937F58">
              <w:rPr>
                <w:rFonts w:ascii="Times New Roman" w:eastAsia="Times New Roman" w:hAnsi="Times New Roman" w:cs="Times New Roman"/>
                <w:color w:val="000000"/>
              </w:rPr>
              <w:t xml:space="preserve"> on Depressive Symptoms Through Sleep Quality (Global Pittsburgh Sleep Quality Index Score)</w:t>
            </w:r>
          </w:p>
        </w:tc>
      </w:tr>
      <w:tr w:rsidR="001D4EB5" w:rsidRPr="004279BA" w14:paraId="3826B6D9" w14:textId="77777777" w:rsidTr="00251C8E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80AF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47657" w14:textId="77777777" w:rsidR="001D4EB5" w:rsidRPr="004279BA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1 </w:t>
            </w:r>
          </w:p>
          <w:p w14:paraId="24FCCD5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djusted for sex and r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</w:t>
            </w: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F0FAD" w14:textId="77777777" w:rsidR="001D4EB5" w:rsidRPr="004279BA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2 </w:t>
            </w:r>
          </w:p>
          <w:p w14:paraId="06E91DB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urther adjusted for depressive symptoms)</w:t>
            </w:r>
          </w:p>
        </w:tc>
      </w:tr>
      <w:tr w:rsidR="001D4EB5" w:rsidRPr="004279BA" w14:paraId="57E15167" w14:textId="77777777" w:rsidTr="00251C8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7ED8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P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006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6AC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20D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B0D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501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659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C57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940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ED2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700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UL</w:t>
            </w:r>
          </w:p>
        </w:tc>
      </w:tr>
      <w:tr w:rsidR="001D4EB5" w:rsidRPr="004279BA" w14:paraId="02586F3D" w14:textId="77777777" w:rsidTr="00251C8E">
        <w:trPr>
          <w:trHeight w:val="1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BC7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motional Ab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68E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B5B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73BA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8C5F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F936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E91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A9D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57F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0F3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C08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63217887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295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31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CB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8DA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61E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ED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05C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42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3E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12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5C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</w:tr>
      <w:tr w:rsidR="001D4EB5" w:rsidRPr="004279BA" w14:paraId="6A2D1B6F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F9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A71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86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736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8A5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CC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E01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28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24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02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49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</w:t>
            </w:r>
          </w:p>
        </w:tc>
      </w:tr>
      <w:tr w:rsidR="001D4EB5" w:rsidRPr="004279BA" w14:paraId="0BAEC3D1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6C9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624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E1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DD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C88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F32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43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18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D3A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344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D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</w:tr>
      <w:tr w:rsidR="001D4EB5" w:rsidRPr="004279BA" w14:paraId="3488831F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E4B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3EB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E9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81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1C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BDF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07B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1C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320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825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467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</w:tr>
      <w:tr w:rsidR="001D4EB5" w:rsidRPr="004279BA" w14:paraId="3BBE72B3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D1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091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13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FCD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77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219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F68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84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D64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444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67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</w:tr>
      <w:tr w:rsidR="001D4EB5" w:rsidRPr="004279BA" w14:paraId="0EAEB332" w14:textId="77777777" w:rsidTr="00251C8E">
        <w:trPr>
          <w:trHeight w:val="1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18F8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hysical Ab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90B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FC1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E3B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BA2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E3C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F88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30B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455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7C8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5A1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62E7AB52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74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F9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79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33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3D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A6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9DA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D9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DE1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C5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A86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14</w:t>
            </w:r>
          </w:p>
        </w:tc>
      </w:tr>
      <w:tr w:rsidR="001D4EB5" w:rsidRPr="004279BA" w14:paraId="1D66339C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473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5B4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E1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295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E8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21E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5E9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548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67F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C3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55B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36</w:t>
            </w:r>
          </w:p>
        </w:tc>
      </w:tr>
      <w:tr w:rsidR="001D4EB5" w:rsidRPr="004279BA" w14:paraId="72AE1B9D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B14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CC5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718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F1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A5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2A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42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FF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2A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03C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A5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</w:tr>
      <w:tr w:rsidR="001D4EB5" w:rsidRPr="004279BA" w14:paraId="4B4D2E68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519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FBE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866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01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8D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1A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5D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5C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4D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B5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A35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1D4EB5" w:rsidRPr="004279BA" w14:paraId="06C68ECA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CC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E5B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A9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7C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8F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63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28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9F8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94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DB4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7F3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1D4EB5" w:rsidRPr="004279BA" w14:paraId="5EF78DF3" w14:textId="77777777" w:rsidTr="00251C8E">
        <w:trPr>
          <w:trHeight w:val="1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84E6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xual Ab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10C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202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3AE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903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041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E73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F2A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D9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7AD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794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74C89F5E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D4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DA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7C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8F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DE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45A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16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04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F8D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9A6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26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1D4EB5" w:rsidRPr="004279BA" w14:paraId="2127D4A9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D8D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44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14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98F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139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70F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20F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D7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D3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223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FD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</w:t>
            </w:r>
          </w:p>
        </w:tc>
      </w:tr>
      <w:tr w:rsidR="001D4EB5" w:rsidRPr="004279BA" w14:paraId="46E087D1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18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B32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93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8C0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79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C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15C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0D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A6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1D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ED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D4EB5" w:rsidRPr="004279BA" w14:paraId="088ED222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46B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135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B7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289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25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38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824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81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8A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3A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DB9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1D4EB5" w:rsidRPr="004279BA" w14:paraId="241B3C54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096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0D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8A7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71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C58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77C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D05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29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C5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64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3C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1D4EB5" w:rsidRPr="004279BA" w14:paraId="44896E71" w14:textId="77777777" w:rsidTr="00251C8E">
        <w:trPr>
          <w:trHeight w:val="1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1B63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otion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79A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1F6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A83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E78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144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1E96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D73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8D4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F7D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BFC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495FD656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B88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AD7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992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74D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607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E70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1F6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C7A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E50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059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4D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</w:tr>
      <w:tr w:rsidR="001D4EB5" w:rsidRPr="004279BA" w14:paraId="4C9A13DA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B9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0D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2F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57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E43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7FA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0C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F55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221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4A9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1C0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</w:t>
            </w:r>
          </w:p>
        </w:tc>
      </w:tr>
      <w:tr w:rsidR="001D4EB5" w:rsidRPr="004279BA" w14:paraId="6A0B807A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2B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6F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BA7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6A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CF4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2CF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D1F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EA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FF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22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FD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</w:tr>
      <w:tr w:rsidR="001D4EB5" w:rsidRPr="004279BA" w14:paraId="72E7D64F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E7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B5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FA2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CFA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9A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D9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79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E92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8F0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8A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BDA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4279BA" w14:paraId="66874924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45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F05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572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331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42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5F4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67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5A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A3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8F0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DD7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</w:tr>
      <w:tr w:rsidR="001D4EB5" w:rsidRPr="004279BA" w14:paraId="095CD0FC" w14:textId="77777777" w:rsidTr="00251C8E">
        <w:trPr>
          <w:trHeight w:val="1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D047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hysic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2AB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1F6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5389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8E83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C33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1B4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6A4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DB3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BA7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B6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28FC7739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CB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B90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EE4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DE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64A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A7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A39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10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7D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6D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AA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</w:tr>
      <w:tr w:rsidR="001D4EB5" w:rsidRPr="004279BA" w14:paraId="1F48AB97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8E8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CE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48B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7B4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351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BFD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96D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C90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3FF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82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50F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</w:t>
            </w:r>
          </w:p>
        </w:tc>
      </w:tr>
      <w:tr w:rsidR="001D4EB5" w:rsidRPr="004279BA" w14:paraId="4862EDAA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83B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93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1A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80A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FEE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DB9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9A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4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11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1CF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1E5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</w:tr>
      <w:tr w:rsidR="001D4EB5" w:rsidRPr="004279BA" w14:paraId="5B0099A5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3B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EF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19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5D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2A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EC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1D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FA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7E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D0C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A1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4279BA" w14:paraId="21D3AB30" w14:textId="77777777" w:rsidTr="00251C8E">
        <w:trPr>
          <w:trHeight w:val="1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3A9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738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ABE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D7C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4BF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89A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3FC5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3A1F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5CC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E70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D6B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</w:tr>
      <w:tr w:rsidR="001D4EB5" w:rsidRPr="00937F58" w14:paraId="506CA5C3" w14:textId="77777777" w:rsidTr="00251C8E">
        <w:trPr>
          <w:trHeight w:val="172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0F74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</w:t>
            </w: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. SE = standard error, CI = confidence interval, LL = lower limit, UL = upper limit. Significant effects are bolded.  95% CIs are percentile based. B and SE are unstandardized, β and 95% CIs are standardized.</w:t>
            </w:r>
          </w:p>
        </w:tc>
      </w:tr>
    </w:tbl>
    <w:p w14:paraId="2BB22171" w14:textId="77777777" w:rsidR="001D4EB5" w:rsidRDefault="001D4EB5" w:rsidP="001D4EB5">
      <w:pPr>
        <w:sectPr w:rsidR="001D4EB5" w:rsidSect="001D4E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32014C2" w14:textId="77777777" w:rsidR="001D4EB5" w:rsidRDefault="001D4EB5" w:rsidP="001D4EB5"/>
    <w:tbl>
      <w:tblPr>
        <w:tblW w:w="12958" w:type="dxa"/>
        <w:tblLook w:val="04A0" w:firstRow="1" w:lastRow="0" w:firstColumn="1" w:lastColumn="0" w:noHBand="0" w:noVBand="1"/>
      </w:tblPr>
      <w:tblGrid>
        <w:gridCol w:w="2705"/>
        <w:gridCol w:w="881"/>
        <w:gridCol w:w="784"/>
        <w:gridCol w:w="880"/>
        <w:gridCol w:w="1307"/>
        <w:gridCol w:w="1251"/>
        <w:gridCol w:w="880"/>
        <w:gridCol w:w="784"/>
        <w:gridCol w:w="928"/>
        <w:gridCol w:w="1307"/>
        <w:gridCol w:w="1251"/>
      </w:tblGrid>
      <w:tr w:rsidR="001D4EB5" w:rsidRPr="004279BA" w14:paraId="632F6AC9" w14:textId="77777777" w:rsidTr="00251C8E">
        <w:trPr>
          <w:trHeight w:val="1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5E66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5B6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BF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F5AA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C2B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632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B4F6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F1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6E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834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D4EB5" w:rsidRPr="00937F58" w14:paraId="54FBBA3A" w14:textId="77777777" w:rsidTr="00251C8E">
        <w:trPr>
          <w:trHeight w:val="396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8E3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 xml:space="preserve">Mediation </w:t>
            </w:r>
            <w:r w:rsidRPr="004279B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ffects of Hypothesized Models of Child Maltreatment Typ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hildhood Trauma Questionnaire Short Form Subscales)</w:t>
            </w:r>
            <w:r w:rsidRPr="00937F58">
              <w:rPr>
                <w:rFonts w:ascii="Times New Roman" w:eastAsia="Times New Roman" w:hAnsi="Times New Roman" w:cs="Times New Roman"/>
                <w:color w:val="000000"/>
              </w:rPr>
              <w:t xml:space="preserve"> on Depressive Symptoms Through Sleep Regularity (Daily Diary Derived Sleep Regularity Index)</w:t>
            </w:r>
          </w:p>
        </w:tc>
      </w:tr>
      <w:tr w:rsidR="001D4EB5" w:rsidRPr="004279BA" w14:paraId="5196D581" w14:textId="77777777" w:rsidTr="00251C8E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2766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85635" w14:textId="77777777" w:rsidR="001D4EB5" w:rsidRPr="004279BA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1 </w:t>
            </w:r>
          </w:p>
          <w:p w14:paraId="20E02D8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djusted for sex and r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</w:t>
            </w: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EB09D" w14:textId="77777777" w:rsidR="001D4EB5" w:rsidRPr="004279BA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2 </w:t>
            </w:r>
          </w:p>
          <w:p w14:paraId="270A4F7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urther adjusted for depressive symptoms)</w:t>
            </w:r>
          </w:p>
        </w:tc>
      </w:tr>
      <w:tr w:rsidR="001D4EB5" w:rsidRPr="004279BA" w14:paraId="2E2F3820" w14:textId="77777777" w:rsidTr="00251C8E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90D4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P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C2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799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5D2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AB3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1A3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32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50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7B9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5AB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4EC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95% CI UL</w:t>
            </w:r>
          </w:p>
        </w:tc>
      </w:tr>
      <w:tr w:rsidR="001D4EB5" w:rsidRPr="004279BA" w14:paraId="2098DEA4" w14:textId="77777777" w:rsidTr="00251C8E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00AF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motional Ab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2A5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339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59FA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A4AB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13D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BF8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C85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69D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E63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EDED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59A650EE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F3F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7D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10C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9F8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DF1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E5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9CD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168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1F8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4A2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1C5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3</w:t>
            </w:r>
          </w:p>
        </w:tc>
      </w:tr>
      <w:tr w:rsidR="001D4EB5" w:rsidRPr="004279BA" w14:paraId="666380A3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90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BD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6A0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114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5C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15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FEA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165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09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00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ABB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1D4EB5" w:rsidRPr="004279BA" w14:paraId="46D6107E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72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39F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1B5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6A7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537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5D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9E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DE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2CA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E0E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D14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1D4EB5" w:rsidRPr="004279BA" w14:paraId="6F365075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61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459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FCD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A0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3C8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84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503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A58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5D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8AE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421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</w:tr>
      <w:tr w:rsidR="001D4EB5" w:rsidRPr="004279BA" w14:paraId="3DC0E029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C1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3F3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63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6F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7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2FA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AE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45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652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12F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1F9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</w:tr>
      <w:tr w:rsidR="001D4EB5" w:rsidRPr="004279BA" w14:paraId="34470F0C" w14:textId="77777777" w:rsidTr="00251C8E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6BD9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hysical Ab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2D5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1D5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C8C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83C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75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63A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2C5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0F4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FDA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720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676F898E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020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32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CB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C2F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715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FB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FE7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25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45F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B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9AF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1D4EB5" w:rsidRPr="004279BA" w14:paraId="69EDD630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86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1B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036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DA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04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4E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3AA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C8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FB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991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EAC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</w:t>
            </w:r>
          </w:p>
        </w:tc>
      </w:tr>
      <w:tr w:rsidR="001D4EB5" w:rsidRPr="004279BA" w14:paraId="76B39927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4B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6A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9E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910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A1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6C6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7D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27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992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F91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FE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D4EB5" w:rsidRPr="004279BA" w14:paraId="19C10844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BC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259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B2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F6C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E8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EF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23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A6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826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41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3FC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1D4EB5" w:rsidRPr="004279BA" w14:paraId="4703316C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C5E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D4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42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77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74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CF7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4BC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1A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965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F3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7F3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1D4EB5" w:rsidRPr="004279BA" w14:paraId="2F08BD1D" w14:textId="77777777" w:rsidTr="00251C8E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E608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xual Ab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AD0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C38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FD5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AA8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977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E16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295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27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DC8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D41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68BE7789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DB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76C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EB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33E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B5B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E5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E63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48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42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802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26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4</w:t>
            </w:r>
          </w:p>
        </w:tc>
      </w:tr>
      <w:tr w:rsidR="001D4EB5" w:rsidRPr="004279BA" w14:paraId="1E672698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AB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6A5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76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C2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206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1D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19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55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D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E0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F3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</w:t>
            </w:r>
          </w:p>
        </w:tc>
      </w:tr>
      <w:tr w:rsidR="001D4EB5" w:rsidRPr="004279BA" w14:paraId="70CEB937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47D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7C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7DE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4B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6ED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6A1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72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50A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DCF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3EA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677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</w:tr>
      <w:tr w:rsidR="001D4EB5" w:rsidRPr="004279BA" w14:paraId="01744D2A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639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BEB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866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733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48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65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9A9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16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3F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3D8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A15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1D4EB5" w:rsidRPr="004279BA" w14:paraId="71F52034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23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BE1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305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44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98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4AE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44B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A39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695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084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E94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1D4EB5" w:rsidRPr="004279BA" w14:paraId="5A1D4CB7" w14:textId="77777777" w:rsidTr="00251C8E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5091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otion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B73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CD4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952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E4D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0CB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89D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FFC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471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E4C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21D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168ED383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71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2D3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24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42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E94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6CE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C2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473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BD0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52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34D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</w:t>
            </w:r>
          </w:p>
        </w:tc>
      </w:tr>
      <w:tr w:rsidR="001D4EB5" w:rsidRPr="004279BA" w14:paraId="7D344990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F82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09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0E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3C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178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09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94C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0A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23A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15E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DB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1D4EB5" w:rsidRPr="004279BA" w14:paraId="70200D03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271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F73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7B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900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451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5E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C6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4EC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52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D0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45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7F58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1D4EB5" w:rsidRPr="004279BA" w14:paraId="5E77825B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29F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EEE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0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FAC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07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05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06C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03F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3D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A8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DF6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4279BA" w14:paraId="1A6DF65D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B44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CBC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7B4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86F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88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0A3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F4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83F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02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E5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760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4279BA" w14:paraId="7B12C383" w14:textId="77777777" w:rsidTr="00251C8E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FF04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hysic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FCE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98C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33D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0E5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7CD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132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B13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29A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C42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FA2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4279BA" w14:paraId="1630FD19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EA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0B6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669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094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886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70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30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2B3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B53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AD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1D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1D4EB5" w:rsidRPr="004279BA" w14:paraId="00ED74A6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DB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F5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1CB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8E7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EE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B7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A25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E8F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EB2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C25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94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2</w:t>
            </w:r>
          </w:p>
        </w:tc>
      </w:tr>
      <w:tr w:rsidR="001D4EB5" w:rsidRPr="004279BA" w14:paraId="6CE5D183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B09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1B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6E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3B3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BBC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955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A24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163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8B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11C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F71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1D4EB5" w:rsidRPr="004279BA" w14:paraId="37A12A68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15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8F18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796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E5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A41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50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C1F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90CE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383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6A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EBF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4279BA" w14:paraId="5EAB90CB" w14:textId="77777777" w:rsidTr="00251C8E">
        <w:trPr>
          <w:trHeight w:val="1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B7EA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6792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248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3CB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F580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51D5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9DE6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4DBB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DC39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2FA7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CF54D" w14:textId="77777777" w:rsidR="001D4EB5" w:rsidRPr="00937F58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</w:tr>
      <w:tr w:rsidR="001D4EB5" w:rsidRPr="00937F58" w14:paraId="567ED1BF" w14:textId="77777777" w:rsidTr="00251C8E">
        <w:trPr>
          <w:trHeight w:val="68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A578" w14:textId="77777777" w:rsidR="001D4EB5" w:rsidRPr="00937F58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37F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</w:t>
            </w:r>
            <w:r w:rsidRPr="00937F58">
              <w:rPr>
                <w:rFonts w:ascii="Times New Roman" w:eastAsia="Times New Roman" w:hAnsi="Times New Roman" w:cs="Times New Roman"/>
                <w:color w:val="000000"/>
              </w:rPr>
              <w:t>. SE = standard error, CI = confidence interval, LL = lower limit, UL = upper limit. Significant effects are bolded.  95% CIs are percentile based. B and SE are unstandardized, β and 95% CIs are standardized.</w:t>
            </w:r>
          </w:p>
        </w:tc>
      </w:tr>
    </w:tbl>
    <w:p w14:paraId="5A416E9E" w14:textId="77777777" w:rsidR="001D4EB5" w:rsidRDefault="001D4EB5" w:rsidP="001D4EB5"/>
    <w:tbl>
      <w:tblPr>
        <w:tblW w:w="14180" w:type="dxa"/>
        <w:tblLook w:val="04A0" w:firstRow="1" w:lastRow="0" w:firstColumn="1" w:lastColumn="0" w:noHBand="0" w:noVBand="1"/>
      </w:tblPr>
      <w:tblGrid>
        <w:gridCol w:w="2628"/>
        <w:gridCol w:w="994"/>
        <w:gridCol w:w="762"/>
        <w:gridCol w:w="1134"/>
        <w:gridCol w:w="1408"/>
        <w:gridCol w:w="1408"/>
        <w:gridCol w:w="995"/>
        <w:gridCol w:w="901"/>
        <w:gridCol w:w="1134"/>
        <w:gridCol w:w="1408"/>
        <w:gridCol w:w="1408"/>
      </w:tblGrid>
      <w:tr w:rsidR="001D4EB5" w:rsidRPr="002A69F7" w14:paraId="2064DB45" w14:textId="77777777" w:rsidTr="001D4EB5">
        <w:trPr>
          <w:trHeight w:val="21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8243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l Tab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62B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172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5360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7638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535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D8D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8843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243E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750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D4EB5" w:rsidRPr="00322AD2" w14:paraId="2AAF9A94" w14:textId="77777777" w:rsidTr="001D4EB5">
        <w:trPr>
          <w:trHeight w:val="217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AC6C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Mediation effects of Hypothesized Models of Child Maltreatment Typ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hildhood Trauma Questionnaire Short Form Subscales)</w:t>
            </w:r>
            <w:r w:rsidRPr="00937F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on Depressive Symptoms Through Sleep Duration</w:t>
            </w:r>
          </w:p>
        </w:tc>
      </w:tr>
      <w:tr w:rsidR="001D4EB5" w:rsidRPr="002A69F7" w14:paraId="3638E382" w14:textId="77777777" w:rsidTr="001D4EB5">
        <w:trPr>
          <w:trHeight w:val="2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F676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0C66A" w14:textId="77777777" w:rsidR="001D4EB5" w:rsidRPr="002A69F7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1 </w:t>
            </w:r>
          </w:p>
          <w:p w14:paraId="10C8972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adjusted for sex and race</w:t>
            </w:r>
            <w:r w:rsidRPr="002A69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</w:t>
            </w: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C0B1C" w14:textId="77777777" w:rsidR="001D4EB5" w:rsidRPr="002A69F7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2 </w:t>
            </w:r>
          </w:p>
          <w:p w14:paraId="38231DB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urther adjusted for depressive symptoms)</w:t>
            </w:r>
          </w:p>
        </w:tc>
      </w:tr>
      <w:tr w:rsidR="001D4EB5" w:rsidRPr="002A69F7" w14:paraId="78F04672" w14:textId="77777777" w:rsidTr="001D4EB5">
        <w:trPr>
          <w:trHeight w:val="4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1C4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P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873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239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88C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750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95% CI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A09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95% CI 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4FB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11C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601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B61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95% CI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17A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95% CI UL</w:t>
            </w:r>
          </w:p>
        </w:tc>
      </w:tr>
      <w:tr w:rsidR="001D4EB5" w:rsidRPr="002A69F7" w14:paraId="381C19E1" w14:textId="77777777" w:rsidTr="001D4EB5">
        <w:trPr>
          <w:trHeight w:val="2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6918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Emotional Ab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83E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FC8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3BFC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1D44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928C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CEE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5CB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C34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8E5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F8F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2A69F7" w14:paraId="4C1DA4F5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EE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F1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4F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2F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B7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EA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DDD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7E0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0B1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33B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B13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1D4EB5" w:rsidRPr="002A69F7" w14:paraId="4DDEF5D9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2F4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D22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714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400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3B5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051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68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33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969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46F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492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1D4EB5" w:rsidRPr="002A69F7" w14:paraId="6C7DCA85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700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BEF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D31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C62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048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D0D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1B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BC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FA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B0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6BA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1D4EB5" w:rsidRPr="002A69F7" w14:paraId="124DB0FF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CE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B1F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76D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AF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73C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A0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FA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999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DF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3ED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54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</w:tr>
      <w:tr w:rsidR="001D4EB5" w:rsidRPr="002A69F7" w14:paraId="41624DF6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ED1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B7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DCF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97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3B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D2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C2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EA5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838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211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E4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</w:tr>
      <w:tr w:rsidR="001D4EB5" w:rsidRPr="002A69F7" w14:paraId="4C2FDB2D" w14:textId="77777777" w:rsidTr="001D4EB5">
        <w:trPr>
          <w:trHeight w:val="2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AF3B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hysical Ab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549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A6F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E1D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F70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EC7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62E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376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365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C1B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EF0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2A69F7" w14:paraId="31F3881B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BF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18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B5F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11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6B8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487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44C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E1E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441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78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9A6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1D4EB5" w:rsidRPr="002A69F7" w14:paraId="6B09C279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39D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CD1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DF1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BA6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43A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2A4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A4E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9B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22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915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E2F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1D4EB5" w:rsidRPr="002A69F7" w14:paraId="689DA874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F9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85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D06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81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AF4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E24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89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BB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314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4F8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BE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1D4EB5" w:rsidRPr="002A69F7" w14:paraId="1C66DBB7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694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57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398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C37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9A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5C3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6E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DFF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0E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C26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23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1D4EB5" w:rsidRPr="002A69F7" w14:paraId="0A49EAC2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EE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DEC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625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E2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05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71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2DC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95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F1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C9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C92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1D4EB5" w:rsidRPr="002A69F7" w14:paraId="619B1E06" w14:textId="77777777" w:rsidTr="001D4EB5">
        <w:trPr>
          <w:trHeight w:val="2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B9F1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xual Ab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D257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55E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2D7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66E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626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723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8FF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486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4DB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862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2A69F7" w14:paraId="3F31318E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66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632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2DD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FE1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199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02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08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44F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FB4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93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63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1D4EB5" w:rsidRPr="002A69F7" w14:paraId="41510B76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28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B62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F97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6E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15F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1BC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97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65F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77B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B63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834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1D4EB5" w:rsidRPr="002A69F7" w14:paraId="3FD9F552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863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7F0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752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061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91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498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35B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11A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318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EDE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11D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1D4EB5" w:rsidRPr="002A69F7" w14:paraId="47950E70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20C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6CC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3D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C06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55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5D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241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A8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DF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130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88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1D4EB5" w:rsidRPr="002A69F7" w14:paraId="31E197C1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CC6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27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6E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3F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36C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01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04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4A4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711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839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E1D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1D4EB5" w:rsidRPr="002A69F7" w14:paraId="287DCEB8" w14:textId="77777777" w:rsidTr="001D4EB5">
        <w:trPr>
          <w:trHeight w:val="2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90FF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motion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495D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31ED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335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FC6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C71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A8F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25F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3AB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4AF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6A7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2A69F7" w14:paraId="0ED96476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411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A7F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BA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8CA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E7B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082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CF7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A4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2E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B31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A4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1D4EB5" w:rsidRPr="002A69F7" w14:paraId="2A025281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05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9F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8B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7B1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70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BF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4AA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008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B5B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80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B2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1D4EB5" w:rsidRPr="002A69F7" w14:paraId="16728732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A9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70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6E2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C59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935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534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3B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52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12C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75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46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D4EB5" w:rsidRPr="002A69F7" w14:paraId="3C328A62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05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63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F2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C9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CE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8B8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92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90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BBC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5B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CA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2A69F7" w14:paraId="1170BF2D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86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09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55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494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0D3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66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F0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8A3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EDD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21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8F9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2A69F7" w14:paraId="0A18F909" w14:textId="77777777" w:rsidTr="001D4EB5">
        <w:trPr>
          <w:trHeight w:val="2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D0DB" w14:textId="77777777" w:rsidR="001D4EB5" w:rsidRPr="00322AD2" w:rsidRDefault="001D4EB5" w:rsidP="00251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hysical Negl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1B2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815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A0F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5D6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164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78A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F2C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11D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328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7710D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D4EB5" w:rsidRPr="002A69F7" w14:paraId="27ABC0CF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84A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690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90A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41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4DE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D86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14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5DF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7D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A6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43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1D4EB5" w:rsidRPr="002A69F7" w14:paraId="260CD940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7BF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D0D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38E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EE7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EB7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57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963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758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C9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D7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C7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1D4EB5" w:rsidRPr="002A69F7" w14:paraId="61E72CFC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06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a x b (indirect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76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058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077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A6D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3456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A3D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CF8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55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08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647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D4EB5" w:rsidRPr="002A69F7" w14:paraId="11F70D41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90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 (total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D48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13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16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929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B54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89AA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F18E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DAA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510B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E4D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  <w:tr w:rsidR="001D4EB5" w:rsidRPr="002A69F7" w14:paraId="4A6E79DB" w14:textId="77777777" w:rsidTr="001D4EB5">
        <w:trPr>
          <w:trHeight w:val="2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3C9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color w:val="000000"/>
              </w:rPr>
              <w:t>c' (direct effe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8615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BEEC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6823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B8B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3E0F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A489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E28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3452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1651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E3D0" w14:textId="77777777" w:rsidR="001D4EB5" w:rsidRPr="00322AD2" w:rsidRDefault="001D4EB5" w:rsidP="00251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A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</w:tbl>
    <w:p w14:paraId="7CEF8656" w14:textId="3C11916A" w:rsidR="001D4EB5" w:rsidRPr="001D4EB5" w:rsidRDefault="001D4EB5" w:rsidP="001D4EB5">
      <w:pPr>
        <w:rPr>
          <w:rFonts w:ascii="Times New Roman" w:hAnsi="Times New Roman" w:cs="Times New Roman"/>
        </w:rPr>
      </w:pPr>
      <w:r w:rsidRPr="001D4EB5">
        <w:rPr>
          <w:rFonts w:ascii="Times New Roman" w:hAnsi="Times New Roman" w:cs="Times New Roman"/>
          <w:i/>
          <w:iCs/>
        </w:rPr>
        <w:t>Note</w:t>
      </w:r>
      <w:r w:rsidRPr="001D4EB5">
        <w:rPr>
          <w:rFonts w:ascii="Times New Roman" w:hAnsi="Times New Roman" w:cs="Times New Roman"/>
        </w:rPr>
        <w:t>. SE = standard error, CI = confidence interval, LL = lower limit, UL = upper limit. Significant effects are bolded. 95% CIs are percentile based. B and SE are unstandardized, β and 95% CIs are standardized.</w:t>
      </w:r>
    </w:p>
    <w:sectPr w:rsidR="001D4EB5" w:rsidRPr="001D4EB5" w:rsidSect="001D4E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AB361D"/>
    <w:multiLevelType w:val="hybridMultilevel"/>
    <w:tmpl w:val="891ED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D6252"/>
    <w:multiLevelType w:val="hybridMultilevel"/>
    <w:tmpl w:val="3CA01E24"/>
    <w:lvl w:ilvl="0" w:tplc="62A827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705FE7"/>
    <w:multiLevelType w:val="hybridMultilevel"/>
    <w:tmpl w:val="3844F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D12E3E"/>
    <w:multiLevelType w:val="hybridMultilevel"/>
    <w:tmpl w:val="69AC54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25217856">
    <w:abstractNumId w:val="0"/>
  </w:num>
  <w:num w:numId="2" w16cid:durableId="1298221745">
    <w:abstractNumId w:val="1"/>
  </w:num>
  <w:num w:numId="3" w16cid:durableId="1461534393">
    <w:abstractNumId w:val="3"/>
  </w:num>
  <w:num w:numId="4" w16cid:durableId="4826967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B5"/>
    <w:rsid w:val="0005025C"/>
    <w:rsid w:val="001D4EB5"/>
    <w:rsid w:val="00383852"/>
    <w:rsid w:val="005A3AB4"/>
    <w:rsid w:val="00B51BC8"/>
    <w:rsid w:val="00E8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3B4E7"/>
  <w15:chartTrackingRefBased/>
  <w15:docId w15:val="{76B3AD3B-C0FF-4AF4-AF06-024D40BB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EB5"/>
    <w:rPr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025C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E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E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E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E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E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E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25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E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E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E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4EB5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1D4EB5"/>
  </w:style>
  <w:style w:type="character" w:styleId="CommentReference">
    <w:name w:val="annotation reference"/>
    <w:basedOn w:val="DefaultParagraphFont"/>
    <w:uiPriority w:val="99"/>
    <w:semiHidden/>
    <w:unhideWhenUsed/>
    <w:rsid w:val="001D4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EB5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EB5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1D4EB5"/>
    <w:pPr>
      <w:spacing w:after="0" w:line="240" w:lineRule="auto"/>
    </w:pPr>
    <w:rPr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1D4EB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D4EB5"/>
    <w:rPr>
      <w:color w:val="808080"/>
    </w:rPr>
  </w:style>
  <w:style w:type="character" w:customStyle="1" w:styleId="cf01">
    <w:name w:val="cf01"/>
    <w:basedOn w:val="DefaultParagraphFont"/>
    <w:rsid w:val="001D4EB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4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EB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1D4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EB5"/>
    <w:rPr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1D4EB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arlynn_rojo-wissar@brow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86</Words>
  <Characters>8472</Characters>
  <Application>Microsoft Office Word</Application>
  <DocSecurity>0</DocSecurity>
  <Lines>70</Lines>
  <Paragraphs>19</Paragraphs>
  <ScaleCrop>false</ScaleCrop>
  <Company/>
  <LinksUpToDate>false</LinksUpToDate>
  <CharactersWithSpaces>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ynn Rojo-Wissar</dc:creator>
  <cp:keywords/>
  <dc:description/>
  <cp:lastModifiedBy>Darlynn Rojo-Wissar</cp:lastModifiedBy>
  <cp:revision>2</cp:revision>
  <dcterms:created xsi:type="dcterms:W3CDTF">2024-06-13T19:31:00Z</dcterms:created>
  <dcterms:modified xsi:type="dcterms:W3CDTF">2024-06-13T19:43:00Z</dcterms:modified>
</cp:coreProperties>
</file>